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3A1C4" w14:textId="77777777" w:rsidR="00E63BED" w:rsidRDefault="00E63BED" w:rsidP="00E63BED">
      <w:pPr>
        <w:pStyle w:val="EndnoteText"/>
        <w:rPr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7B5A80EA" wp14:editId="5A107D5A">
            <wp:extent cx="2331720" cy="1470660"/>
            <wp:effectExtent l="0" t="0" r="0" b="0"/>
            <wp:docPr id="20" name="Picture 20" descr="IMG_0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G_03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720" cy="147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45A5D8B6" wp14:editId="067790FE">
            <wp:extent cx="2514600" cy="1470660"/>
            <wp:effectExtent l="0" t="0" r="0" b="0"/>
            <wp:docPr id="19" name="Picture 19" descr="IMG_05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G_05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47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1B466" w14:textId="77777777" w:rsidR="00E63BED" w:rsidRDefault="00E63BED" w:rsidP="00E63BED">
      <w:pPr>
        <w:pStyle w:val="EndnoteText"/>
        <w:rPr>
          <w:sz w:val="24"/>
          <w:szCs w:val="24"/>
        </w:rPr>
      </w:pPr>
    </w:p>
    <w:p w14:paraId="1A925884" w14:textId="2DDCCFD4" w:rsidR="00E63BED" w:rsidRDefault="00E63BED" w:rsidP="00E63BED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1:</w:t>
      </w:r>
      <w:r>
        <w:rPr>
          <w:rFonts w:ascii="Times New Roman" w:hAnsi="Times New Roman" w:cs="Times New Roman"/>
          <w:sz w:val="24"/>
          <w:szCs w:val="24"/>
        </w:rPr>
        <w:t xml:space="preserve"> The spanning plates and external fixators were applied to the bone models in the jig.</w:t>
      </w:r>
    </w:p>
    <w:p w14:paraId="48B304F8" w14:textId="77777777" w:rsidR="009A6157" w:rsidRDefault="009A6157"/>
    <w:sectPr w:rsidR="009A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ED"/>
    <w:rsid w:val="009A6157"/>
    <w:rsid w:val="009A7A85"/>
    <w:rsid w:val="00E61000"/>
    <w:rsid w:val="00E6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D59B"/>
  <w15:chartTrackingRefBased/>
  <w15:docId w15:val="{6D446B38-8068-44B7-82DA-007F46D33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B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B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B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B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B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B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B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B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B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B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B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B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B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B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B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B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B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B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BED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E63BED"/>
    <w:pPr>
      <w:spacing w:after="0"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63BED"/>
    <w:rPr>
      <w:rFonts w:asciiTheme="minorHAnsi" w:hAnsiTheme="minorHAns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ingh</dc:creator>
  <cp:keywords/>
  <dc:description/>
  <cp:lastModifiedBy>Aaron Singh</cp:lastModifiedBy>
  <cp:revision>1</cp:revision>
  <dcterms:created xsi:type="dcterms:W3CDTF">2025-04-26T18:36:00Z</dcterms:created>
  <dcterms:modified xsi:type="dcterms:W3CDTF">2025-04-26T18:37:00Z</dcterms:modified>
</cp:coreProperties>
</file>